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A49F9" w14:textId="7D981E5D" w:rsidR="004739C4" w:rsidRDefault="004739C4" w:rsidP="004739C4">
      <w:pPr>
        <w:spacing w:line="480" w:lineRule="auto"/>
        <w:rPr>
          <w:rFonts w:ascii="Times New Roman" w:eastAsia="Times New Roman" w:hAnsi="Times New Roman" w:cs="Times New Roman"/>
        </w:rPr>
      </w:pPr>
      <w:r w:rsidRPr="00432212">
        <w:rPr>
          <w:rFonts w:ascii="Times" w:hAnsi="Times"/>
        </w:rPr>
        <w:t xml:space="preserve">Multimedia Appendix </w:t>
      </w:r>
      <w:r w:rsidR="007B03DE">
        <w:rPr>
          <w:rFonts w:ascii="Times" w:hAnsi="Times"/>
        </w:rPr>
        <w:t>1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>Instruments and calculations used to assess readability</w:t>
      </w:r>
    </w:p>
    <w:p w14:paraId="3D24A435" w14:textId="77777777" w:rsidR="004739C4" w:rsidRDefault="004739C4" w:rsidP="004739C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2888"/>
        <w:gridCol w:w="4587"/>
      </w:tblGrid>
      <w:tr w:rsidR="004739C4" w14:paraId="28527D23" w14:textId="77777777" w:rsidTr="004739C4">
        <w:trPr>
          <w:trHeight w:val="705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5B6C" w14:textId="77777777" w:rsidR="004739C4" w:rsidRDefault="004739C4" w:rsidP="004F38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essment Scale</w:t>
            </w:r>
          </w:p>
        </w:tc>
        <w:tc>
          <w:tcPr>
            <w:tcW w:w="28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13BA" w14:textId="77777777" w:rsidR="004739C4" w:rsidRDefault="004739C4" w:rsidP="004F38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mula</w:t>
            </w:r>
          </w:p>
        </w:tc>
        <w:tc>
          <w:tcPr>
            <w:tcW w:w="45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AA13" w14:textId="77777777" w:rsidR="004739C4" w:rsidRDefault="004739C4" w:rsidP="004F38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pretation of Score</w:t>
            </w:r>
          </w:p>
        </w:tc>
      </w:tr>
      <w:tr w:rsidR="004739C4" w14:paraId="65BF2916" w14:textId="77777777" w:rsidTr="004739C4">
        <w:trPr>
          <w:trHeight w:val="1980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6035" w14:textId="77777777" w:rsidR="004739C4" w:rsidRDefault="004739C4" w:rsidP="004F38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2CFCE" w14:textId="77777777" w:rsidR="004739C4" w:rsidRPr="004739C4" w:rsidRDefault="004739C4" w:rsidP="004F3842">
            <w:pPr>
              <w:rPr>
                <w:rFonts w:ascii="Times" w:eastAsia="Times New Roman" w:hAnsi="Times" w:cs="Times New Roman"/>
              </w:rPr>
            </w:pPr>
            <w:r w:rsidRPr="004739C4">
              <w:rPr>
                <w:rFonts w:ascii="Times" w:eastAsia="Gungsuh" w:hAnsi="Times" w:cs="Gungsuh"/>
              </w:rPr>
              <w:t>FRE = 206.835 − (84.6 × average # of syllables per word) − (1.015 × average # of words per sentence)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0A19" w14:textId="77777777" w:rsidR="004739C4" w:rsidRDefault="004739C4" w:rsidP="004F38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termines readability using a 0-100 score, with higher scores indicating a higher level of readability [38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].Th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ptimal score for the FRE is 65 [39].</w:t>
            </w:r>
          </w:p>
        </w:tc>
      </w:tr>
      <w:tr w:rsidR="004739C4" w14:paraId="6C23037E" w14:textId="77777777" w:rsidTr="004739C4">
        <w:trPr>
          <w:trHeight w:val="1725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8202F" w14:textId="77777777" w:rsidR="004739C4" w:rsidRDefault="004739C4" w:rsidP="004F38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KG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9A31" w14:textId="77777777" w:rsidR="004739C4" w:rsidRPr="004739C4" w:rsidRDefault="004739C4" w:rsidP="004F3842">
            <w:pPr>
              <w:rPr>
                <w:rFonts w:ascii="Times" w:eastAsia="Times New Roman" w:hAnsi="Times" w:cs="Times New Roman"/>
              </w:rPr>
            </w:pPr>
            <w:r w:rsidRPr="004739C4">
              <w:rPr>
                <w:rFonts w:ascii="Times" w:eastAsia="Gungsuh" w:hAnsi="Times" w:cs="Gungsuh"/>
              </w:rPr>
              <w:t xml:space="preserve">FKG = (11.8 × average # of syllables per word) + (0.39 × average # of words per </w:t>
            </w:r>
            <w:proofErr w:type="gramStart"/>
            <w:r w:rsidRPr="004739C4">
              <w:rPr>
                <w:rFonts w:ascii="Times" w:eastAsia="Gungsuh" w:hAnsi="Times" w:cs="Gungsuh"/>
              </w:rPr>
              <w:t>sentence)−</w:t>
            </w:r>
            <w:proofErr w:type="gramEnd"/>
            <w:r w:rsidRPr="004739C4">
              <w:rPr>
                <w:rFonts w:ascii="Times" w:eastAsia="Gungsuh" w:hAnsi="Times" w:cs="Gungsuh"/>
              </w:rPr>
              <w:t xml:space="preserve"> 15.59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3207" w14:textId="77777777" w:rsidR="004739C4" w:rsidRDefault="004739C4" w:rsidP="004F384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cates reading level that can be comprehended by a person who has graduated from that grade level [40].</w:t>
            </w:r>
          </w:p>
        </w:tc>
      </w:tr>
    </w:tbl>
    <w:p w14:paraId="1649E785" w14:textId="77777777" w:rsidR="004739C4" w:rsidRDefault="004739C4" w:rsidP="004739C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RE: Flesch-Kincaid Reading Ease, FKG: Flesch Kincaid Grade Level</w:t>
      </w:r>
    </w:p>
    <w:p w14:paraId="58DF84E4" w14:textId="77777777" w:rsidR="00E23BCC" w:rsidRDefault="00E23BCC"/>
    <w:sectPr w:rsidR="00E23BCC" w:rsidSect="007D6D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9C4"/>
    <w:rsid w:val="001F4866"/>
    <w:rsid w:val="004739C4"/>
    <w:rsid w:val="007B03DE"/>
    <w:rsid w:val="007D6DD7"/>
    <w:rsid w:val="00E23BCC"/>
    <w:rsid w:val="00F3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D9652"/>
  <w15:chartTrackingRefBased/>
  <w15:docId w15:val="{C2F196F6-FCCC-5742-9D23-0BB56DCD1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e</dc:creator>
  <cp:keywords/>
  <dc:description/>
  <cp:lastModifiedBy>Yoorim Choi</cp:lastModifiedBy>
  <cp:revision>2</cp:revision>
  <dcterms:created xsi:type="dcterms:W3CDTF">2022-01-06T17:31:00Z</dcterms:created>
  <dcterms:modified xsi:type="dcterms:W3CDTF">2022-01-06T17:31:00Z</dcterms:modified>
</cp:coreProperties>
</file>